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 Pages 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11-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4</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NCT0571157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School of Dentistry, University of Catania</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4colore1">
    <w:name w:val="Tabella griglia 4 - colore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Gaetano Isola</cp:lastModifiedBy>
  <cp:lastPrinted>2010-02-23T13:00:00Z</cp:lastPrinted>
  <dcterms:modified xsi:type="dcterms:W3CDTF">2024-04-15T12:00:00Z</dcterms:modified>
  <cp:revision>4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